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AC702" w14:textId="77777777" w:rsidR="00C72455" w:rsidRDefault="00D92313" w:rsidP="00A26B6D">
      <w:pPr>
        <w:kinsoku w:val="0"/>
        <w:spacing w:line="480" w:lineRule="auto"/>
        <w:rPr>
          <w:b/>
          <w:bCs/>
          <w:sz w:val="22"/>
          <w:szCs w:val="22"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7E1E0585" wp14:editId="35899E65">
            <wp:extent cx="5200650" cy="4818995"/>
            <wp:effectExtent l="0" t="0" r="0" b="1270"/>
            <wp:docPr id="5066022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602265" name="图片 5066022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6053" cy="482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B4DBC" w14:textId="615009F4" w:rsidR="00CC7AB8" w:rsidRPr="00A26B6D" w:rsidRDefault="00CC7AB8" w:rsidP="00A26B6D">
      <w:pPr>
        <w:kinsoku w:val="0"/>
        <w:spacing w:line="480" w:lineRule="auto"/>
        <w:rPr>
          <w:sz w:val="22"/>
          <w:szCs w:val="22"/>
        </w:rPr>
      </w:pPr>
      <w:r w:rsidRPr="00A26B6D">
        <w:rPr>
          <w:b/>
          <w:bCs/>
          <w:sz w:val="22"/>
          <w:szCs w:val="22"/>
        </w:rPr>
        <w:t xml:space="preserve">Supplementary Fig. 2 </w:t>
      </w:r>
      <w:r w:rsidRPr="00A26B6D">
        <w:rPr>
          <w:sz w:val="22"/>
          <w:szCs w:val="22"/>
        </w:rPr>
        <w:t>ROC curves of relative CBF values in distinguishing patients with MCI due to AD from CUCs. Representative regions with AUCs &gt; 0.75 are shown. ROC, receiver operating characteristic; CBF, cerebral blood flow; MCI, mild cognitive impairment; AD, Alzheimer’s disease; CUC, cognitively unimpaired control; AUC, area under the curve; MCC, middle cingulate cortex.</w:t>
      </w:r>
    </w:p>
    <w:p w14:paraId="2E79CB6B" w14:textId="77777777" w:rsidR="00DE7AE1" w:rsidRPr="00CC7AB8" w:rsidRDefault="00DE7AE1"/>
    <w:sectPr w:rsidR="00DE7AE1" w:rsidRPr="00CC7AB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C0652" w14:textId="77777777" w:rsidR="007575DB" w:rsidRDefault="007575DB" w:rsidP="00CC7AB8">
      <w:r>
        <w:separator/>
      </w:r>
    </w:p>
  </w:endnote>
  <w:endnote w:type="continuationSeparator" w:id="0">
    <w:p w14:paraId="5476C1AC" w14:textId="77777777" w:rsidR="007575DB" w:rsidRDefault="007575DB" w:rsidP="00CC7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87416589"/>
      <w:docPartObj>
        <w:docPartGallery w:val="Page Numbers (Bottom of Page)"/>
        <w:docPartUnique/>
      </w:docPartObj>
    </w:sdtPr>
    <w:sdtContent>
      <w:p w14:paraId="309DD0ED" w14:textId="03BED344" w:rsidR="00B53966" w:rsidRDefault="00B53966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A18FEE" w14:textId="77777777" w:rsidR="00B53966" w:rsidRDefault="00B53966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1A16D" w14:textId="77777777" w:rsidR="007575DB" w:rsidRDefault="007575DB" w:rsidP="00CC7AB8">
      <w:r>
        <w:separator/>
      </w:r>
    </w:p>
  </w:footnote>
  <w:footnote w:type="continuationSeparator" w:id="0">
    <w:p w14:paraId="434222C6" w14:textId="77777777" w:rsidR="007575DB" w:rsidRDefault="007575DB" w:rsidP="00CC7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FC"/>
    <w:rsid w:val="00095314"/>
    <w:rsid w:val="000F19D5"/>
    <w:rsid w:val="000F34FA"/>
    <w:rsid w:val="001740AC"/>
    <w:rsid w:val="00175501"/>
    <w:rsid w:val="002435F6"/>
    <w:rsid w:val="004C6A91"/>
    <w:rsid w:val="006F3C6F"/>
    <w:rsid w:val="007575DB"/>
    <w:rsid w:val="007706E8"/>
    <w:rsid w:val="00786C46"/>
    <w:rsid w:val="007D1BFC"/>
    <w:rsid w:val="00843C58"/>
    <w:rsid w:val="00844AEA"/>
    <w:rsid w:val="008B74C1"/>
    <w:rsid w:val="008E74A7"/>
    <w:rsid w:val="00A26B6D"/>
    <w:rsid w:val="00B53966"/>
    <w:rsid w:val="00C72455"/>
    <w:rsid w:val="00CC7AB8"/>
    <w:rsid w:val="00D92313"/>
    <w:rsid w:val="00DE7AE1"/>
    <w:rsid w:val="00E95CF8"/>
    <w:rsid w:val="00F1150B"/>
    <w:rsid w:val="00F4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E2413"/>
  <w15:chartTrackingRefBased/>
  <w15:docId w15:val="{A1F7EDF2-0340-4905-8768-27938FC3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AB8"/>
    <w:pPr>
      <w:widowControl w:val="0"/>
      <w:jc w:val="both"/>
    </w:pPr>
    <w:rPr>
      <w:rFonts w:ascii="Times New Roman" w:hAnsi="Times New Roman" w:cs="Times New Roman"/>
      <w:sz w:val="28"/>
      <w:szCs w:val="2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AB8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C7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AB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C7A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老板 王</dc:creator>
  <cp:keywords/>
  <dc:description/>
  <cp:lastModifiedBy>老板 王</cp:lastModifiedBy>
  <cp:revision>7</cp:revision>
  <dcterms:created xsi:type="dcterms:W3CDTF">2024-08-06T09:32:00Z</dcterms:created>
  <dcterms:modified xsi:type="dcterms:W3CDTF">2024-08-21T01:02:00Z</dcterms:modified>
</cp:coreProperties>
</file>